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60ACC" w14:textId="77777777" w:rsidR="00EC4571" w:rsidRPr="00A57B7B" w:rsidRDefault="00EC4571" w:rsidP="00EC4571">
      <w:pPr>
        <w:pStyle w:val="APA5H1"/>
        <w:rPr>
          <w:b/>
          <w:bCs/>
        </w:rPr>
      </w:pPr>
      <w:bookmarkStart w:id="0" w:name="_Toc211601490"/>
      <w:r>
        <w:rPr>
          <w:b/>
          <w:bCs/>
        </w:rPr>
        <w:t>appendix</w:t>
      </w:r>
      <w:bookmarkStart w:id="1" w:name="_GoBack"/>
      <w:bookmarkEnd w:id="1"/>
      <w:r>
        <w:rPr>
          <w:b/>
          <w:bCs/>
        </w:rPr>
        <w:t>: SEARCH STRATEGIES</w:t>
      </w:r>
      <w:bookmarkEnd w:id="0"/>
      <w:r>
        <w:rPr>
          <w:b/>
          <w:bCs/>
        </w:rPr>
        <w:t xml:space="preserve"> </w:t>
      </w:r>
    </w:p>
    <w:p w14:paraId="2FD8FB98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</w:rPr>
      </w:pPr>
      <w:r w:rsidRPr="006D669F">
        <w:rPr>
          <w:rFonts w:asciiTheme="majorBidi" w:hAnsiTheme="majorBidi" w:cstheme="majorBidi"/>
          <w:b/>
          <w:bCs/>
          <w:sz w:val="22"/>
          <w:szCs w:val="22"/>
        </w:rPr>
        <w:t>Supplementary: Search Terms</w:t>
      </w:r>
    </w:p>
    <w:p w14:paraId="3238B4A3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</w:rPr>
      </w:pPr>
      <w:r w:rsidRPr="006D669F">
        <w:rPr>
          <w:rFonts w:asciiTheme="majorBidi" w:hAnsiTheme="majorBidi" w:cstheme="majorBidi"/>
          <w:b/>
          <w:bCs/>
          <w:sz w:val="22"/>
          <w:szCs w:val="22"/>
        </w:rPr>
        <w:t>HMIC Search Terms:</w:t>
      </w:r>
    </w:p>
    <w:p w14:paraId="44769074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Vaccines/ OR exp BCG vaccines/ OR vaccine.mp.</w:t>
      </w:r>
    </w:p>
    <w:p w14:paraId="139097A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vaccination.mp. OR exp Immunization/</w:t>
      </w:r>
    </w:p>
    <w:p w14:paraId="2D1759A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influenza vaccine.mp.</w:t>
      </w:r>
    </w:p>
    <w:p w14:paraId="73D84AE3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hepatitis vaccine.mp.</w:t>
      </w:r>
    </w:p>
    <w:p w14:paraId="4BBDEF22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TETANUS VACCINE.mp.</w:t>
      </w:r>
    </w:p>
    <w:p w14:paraId="508BD12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PERTUSSIS VACCINE.mp.</w:t>
      </w:r>
    </w:p>
    <w:p w14:paraId="1EE4A5C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COVID VACCINE.mp.</w:t>
      </w:r>
    </w:p>
    <w:p w14:paraId="44B8BBDA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PAPILLOMA VIRUS VACCINE.mp.</w:t>
      </w:r>
    </w:p>
    <w:p w14:paraId="7E0B7DF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DENGUE VACCINE.mp.</w:t>
      </w:r>
    </w:p>
    <w:p w14:paraId="19ED9DB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MEASLES VACCINE.mp.</w:t>
      </w:r>
    </w:p>
    <w:p w14:paraId="4BC95079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MUMPS VACCINE.mp.</w:t>
      </w:r>
    </w:p>
    <w:p w14:paraId="0521129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RUBELLA VACCINE.mp. OR exp MMR vaccine/</w:t>
      </w:r>
    </w:p>
    <w:p w14:paraId="60D3F703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VARICELLA VACCINE.mp.</w:t>
      </w:r>
    </w:p>
    <w:p w14:paraId="3EB81019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HERPES VACCINE.mp.</w:t>
      </w:r>
    </w:p>
    <w:p w14:paraId="364E590A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Haemophilus influenza vaccine.mp.</w:t>
      </w:r>
    </w:p>
    <w:p w14:paraId="76BA92D2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pneumococcus vaccine.mp.</w:t>
      </w:r>
    </w:p>
    <w:p w14:paraId="6E9F7959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respiratory syncytial virus vaccine.mp.</w:t>
      </w:r>
    </w:p>
    <w:p w14:paraId="76FF3D4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yellow fever vaccine.mp.</w:t>
      </w:r>
    </w:p>
    <w:p w14:paraId="38DF7117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polio vaccine.mp.</w:t>
      </w:r>
    </w:p>
    <w:p w14:paraId="6F02492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pharmacy.mp. OR exp Community pharmacy/ OR exp Clinical pharmacy/ OR exp Pharmacy/ OR exp Community pharmacists/ OR exp Pharmacists/ OR exp Hospital pharmacists/</w:t>
      </w:r>
    </w:p>
    <w:p w14:paraId="45BD8083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Community pharmacy/ OR pharmacy research.mp.</w:t>
      </w:r>
    </w:p>
    <w:p w14:paraId="11F7FA8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(Not fully visible, but another pharmacy‐related line in the screenshot; it is combined with lines 20 and </w:t>
      </w:r>
      <w:r w:rsidRPr="00E37B84">
        <w:rPr>
          <w:rFonts w:asciiTheme="majorBidi" w:hAnsiTheme="majorBidi" w:cstheme="majorBidi"/>
          <w:sz w:val="22"/>
          <w:szCs w:val="22"/>
        </w:rPr>
        <w:lastRenderedPageBreak/>
        <w:t>21.)</w:t>
      </w:r>
    </w:p>
    <w:p w14:paraId="7152FE2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1 OR 2 OR 3 OR 4 OR 5 OR 6 OR 7 OR 8 OR 9 OR 10 OR 11 OR 12 OR 13 OR 14 OR 15 OR 16 OR 17 OR 18 OR 19</w:t>
      </w:r>
    </w:p>
    <w:p w14:paraId="17EE358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20 OR 21 OR 22</w:t>
      </w:r>
    </w:p>
    <w:p w14:paraId="28895264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23 AND 24</w:t>
      </w:r>
    </w:p>
    <w:p w14:paraId="372A9CF2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</w:rPr>
      </w:pPr>
      <w:r w:rsidRPr="006D669F">
        <w:rPr>
          <w:rFonts w:asciiTheme="majorBidi" w:hAnsiTheme="majorBidi" w:cstheme="majorBidi"/>
          <w:b/>
          <w:bCs/>
          <w:sz w:val="22"/>
          <w:szCs w:val="22"/>
        </w:rPr>
        <w:t>Web of Science Search Terms:</w:t>
      </w:r>
    </w:p>
    <w:p w14:paraId="78D3C8DA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(AB= (Vaccine OR vaccination OR immunize OR immunization)) AND AB= (pharmacist OR pharmacy)</w:t>
      </w:r>
    </w:p>
    <w:p w14:paraId="6FCD4456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</w:rPr>
      </w:pPr>
      <w:r w:rsidRPr="006D669F">
        <w:rPr>
          <w:rFonts w:asciiTheme="majorBidi" w:hAnsiTheme="majorBidi" w:cstheme="majorBidi"/>
          <w:b/>
          <w:bCs/>
          <w:sz w:val="22"/>
          <w:szCs w:val="22"/>
        </w:rPr>
        <w:t>DARE Search Terms:</w:t>
      </w:r>
    </w:p>
    <w:p w14:paraId="30C37BD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((vaccination OR immunization OR vaccine OR immunize</w:t>
      </w:r>
      <w:proofErr w:type="gramStart"/>
      <w:r w:rsidRPr="00E37B84">
        <w:rPr>
          <w:rFonts w:asciiTheme="majorBidi" w:hAnsiTheme="majorBidi" w:cstheme="majorBidi"/>
          <w:sz w:val="22"/>
          <w:szCs w:val="22"/>
        </w:rPr>
        <w:t>):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ti</w:t>
      </w:r>
      <w:proofErr w:type="spellEnd"/>
      <w:proofErr w:type="gramEnd"/>
      <w:r w:rsidRPr="00E37B84">
        <w:rPr>
          <w:rFonts w:asciiTheme="majorBidi" w:hAnsiTheme="majorBidi" w:cstheme="majorBidi"/>
          <w:sz w:val="22"/>
          <w:szCs w:val="22"/>
        </w:rPr>
        <w:t xml:space="preserve"> AND (pharmacist OR pharmacy):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ti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) AND ((Systematic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review:ZDT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 AND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Bibliographic:ZPS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) OR (Systematic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review:ZDT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 AND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Abstract:ZPS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) OR (Cochrane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review:ZDT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) OR (Cochrane related review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record:ZDT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>))</w:t>
      </w:r>
    </w:p>
    <w:p w14:paraId="5673F1C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6D669F">
        <w:rPr>
          <w:rFonts w:cstheme="majorBidi"/>
          <w:b/>
          <w:bCs/>
          <w:sz w:val="22"/>
        </w:rPr>
        <w:t>Ovid/Medline Search Terms:</w:t>
      </w:r>
    </w:p>
    <w:p w14:paraId="390E477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pharmacist.mp. OR exp Pharmacists</w:t>
      </w:r>
    </w:p>
    <w:p w14:paraId="73D96019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vaccine.mp. OR exp Vaccines</w:t>
      </w:r>
    </w:p>
    <w:p w14:paraId="7548892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immunization.mp. OR exp Immunization</w:t>
      </w:r>
    </w:p>
    <w:p w14:paraId="7AC38B57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vaccination.mp. OR exp Vaccination</w:t>
      </w:r>
    </w:p>
    <w:p w14:paraId="3AC57C85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"Attitude of Health Personnel" OR exp Attitude OR attitude.mp.</w:t>
      </w:r>
    </w:p>
    <w:p w14:paraId="4546D42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Perception OR exp Social Perception</w:t>
      </w:r>
    </w:p>
    <w:p w14:paraId="4945D434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opinion.mp. OR exp Attitude</w:t>
      </w:r>
    </w:p>
    <w:p w14:paraId="16EAA84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Pharmacy OR pharmacy.mp. OR exp Community Pharmacy Services</w:t>
      </w:r>
    </w:p>
    <w:p w14:paraId="4346A062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Motivation OR motivation.mp.</w:t>
      </w:r>
    </w:p>
    <w:p w14:paraId="07839B5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readiness.mp.</w:t>
      </w:r>
    </w:p>
    <w:p w14:paraId="5EEBBE09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willingness.mp.</w:t>
      </w:r>
    </w:p>
    <w:p w14:paraId="14E6402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satisfaction.mp.</w:t>
      </w:r>
    </w:p>
    <w:p w14:paraId="6037ECA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public.mp. OR exp Public Opinion</w:t>
      </w:r>
    </w:p>
    <w:p w14:paraId="5C7FF194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barrier.mp.</w:t>
      </w:r>
    </w:p>
    <w:p w14:paraId="3363AC35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lastRenderedPageBreak/>
        <w:t>exp "Attitude of Health Personnel" OR facilitator.mp.</w:t>
      </w:r>
    </w:p>
    <w:p w14:paraId="11D2473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behavioral sciences/ OR exp behavioral medicine/ OR behavioral research/ OR "acceptance and commitment therapy"</w:t>
      </w:r>
    </w:p>
    <w:p w14:paraId="4B03F522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life course perspective/ OR exp "theory of planned behavior"/</w:t>
      </w:r>
    </w:p>
    <w:p w14:paraId="71DFEA7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exp Awareness/ OR awareness.mp.</w:t>
      </w:r>
    </w:p>
    <w:p w14:paraId="3633FF7A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understanding.mp. OR exp Comprehension/</w:t>
      </w:r>
    </w:p>
    <w:p w14:paraId="03DCB02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feeling.mp. OR exp Emotions/</w:t>
      </w:r>
    </w:p>
    <w:p w14:paraId="445FABC7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recognition.mp. OR exp Recognition, Psychology/</w:t>
      </w:r>
    </w:p>
    <w:p w14:paraId="254DCDA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observation.mp. OR exp Behavior Observation Techniques/ OR exp Observation/</w:t>
      </w:r>
    </w:p>
    <w:p w14:paraId="34D864A1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insight.mp.</w:t>
      </w:r>
    </w:p>
    <w:p w14:paraId="6C9934D9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Health Knowledge, Attitudes, Practice/</w:t>
      </w:r>
    </w:p>
    <w:p w14:paraId="4C8D6A2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impression.mp.</w:t>
      </w:r>
    </w:p>
    <w:p w14:paraId="682E6E26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1 OR 8</w:t>
      </w:r>
    </w:p>
    <w:p w14:paraId="58449E0A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2 OR 3 OR 4</w:t>
      </w:r>
    </w:p>
    <w:p w14:paraId="5B6FD799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challenge.mp.</w:t>
      </w:r>
    </w:p>
    <w:p w14:paraId="6CAEECF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5 OR 6 OR 7 OR 9 OR 10 OR 11 OR 12 OR 13 OR 14 OR 15 OR 16 OR 17 OR 18 OR 19 OR 20 OR 21 OR 22 OR 23 OR 24 OR 25 OR 28</w:t>
      </w:r>
    </w:p>
    <w:p w14:paraId="0DC668A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26 AND 27 AND 29</w:t>
      </w:r>
    </w:p>
    <w:p w14:paraId="0FAA6255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proofErr w:type="spellStart"/>
      <w:r w:rsidRPr="006D669F">
        <w:rPr>
          <w:rFonts w:asciiTheme="majorBidi" w:hAnsiTheme="majorBidi" w:cstheme="majorBidi"/>
          <w:b/>
          <w:bCs/>
          <w:sz w:val="22"/>
          <w:szCs w:val="22"/>
          <w:u w:val="single"/>
        </w:rPr>
        <w:t>Embase</w:t>
      </w:r>
      <w:proofErr w:type="spellEnd"/>
      <w:r w:rsidRPr="006D669F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 Search Terms:</w:t>
      </w:r>
    </w:p>
    <w:p w14:paraId="168B142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1 ‘vaccination’/exp OR ‘vaccination’</w:t>
      </w:r>
    </w:p>
    <w:p w14:paraId="7091A5C9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2 ‘vaccine’</w:t>
      </w:r>
    </w:p>
    <w:p w14:paraId="1E920D01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3 ‘immunization’</w:t>
      </w:r>
    </w:p>
    <w:p w14:paraId="640991F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4 immunize</w:t>
      </w:r>
    </w:p>
    <w:p w14:paraId="5E309554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5 ‘pharmacist’</w:t>
      </w:r>
    </w:p>
    <w:p w14:paraId="08DD9C0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6 pharmacy</w:t>
      </w:r>
    </w:p>
    <w:p w14:paraId="38B64F5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7 community AND pharmacy AND services</w:t>
      </w:r>
    </w:p>
    <w:p w14:paraId="450F98C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lastRenderedPageBreak/>
        <w:t>#8 ‘pharmacy research’</w:t>
      </w:r>
    </w:p>
    <w:p w14:paraId="0265A72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9 ‘hospital pharmacy’</w:t>
      </w:r>
    </w:p>
    <w:p w14:paraId="10CB0D64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0 ‘influenza vaccine’</w:t>
      </w:r>
    </w:p>
    <w:p w14:paraId="58CD76F7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1 ‘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hpv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 vaccination’</w:t>
      </w:r>
    </w:p>
    <w:p w14:paraId="5D59D711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2 ‘hepatitis vaccine’</w:t>
      </w:r>
    </w:p>
    <w:p w14:paraId="5A9C923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3 ‘human immunodeficiency virus vaccine’</w:t>
      </w:r>
    </w:p>
    <w:p w14:paraId="43A36A61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4 ‘measles vaccine’</w:t>
      </w:r>
    </w:p>
    <w:p w14:paraId="6F34EFD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5 ‘mumps vaccine’</w:t>
      </w:r>
    </w:p>
    <w:p w14:paraId="5CE2EF5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16 ‘rubella vaccine’</w:t>
      </w:r>
    </w:p>
    <w:p w14:paraId="0903BDF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7 ‘meningococcus vaccine’</w:t>
      </w:r>
    </w:p>
    <w:p w14:paraId="6F9C31E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8 ‘monkeypox vaccine’</w:t>
      </w:r>
    </w:p>
    <w:p w14:paraId="563458F1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9 ‘poliomyelitis vaccine’</w:t>
      </w:r>
    </w:p>
    <w:p w14:paraId="3144FB8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20 ‘pneumococcus vaccine’</w:t>
      </w:r>
    </w:p>
    <w:p w14:paraId="3E724C0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21 ‘pertussis vaccine’</w:t>
      </w:r>
    </w:p>
    <w:p w14:paraId="41DC58A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22 ‘tetanus toxoid’</w:t>
      </w:r>
    </w:p>
    <w:p w14:paraId="3D42C967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#23 chickenpox AND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vaccin</w:t>
      </w:r>
      <w:proofErr w:type="spellEnd"/>
    </w:p>
    <w:p w14:paraId="4635451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24 ‘varicella zoster vaccine’</w:t>
      </w:r>
    </w:p>
    <w:p w14:paraId="04A95B6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25 ‘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haemophilus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 vaccine’</w:t>
      </w:r>
    </w:p>
    <w:p w14:paraId="7025420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26 ‘rotavirus vaccine’</w:t>
      </w:r>
    </w:p>
    <w:p w14:paraId="60631A26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27 ‘dengue vaccine’</w:t>
      </w:r>
    </w:p>
    <w:p w14:paraId="54EF1DB6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#28 </w:t>
      </w:r>
      <w:r w:rsidRPr="00E37B84">
        <w:rPr>
          <w:rFonts w:asciiTheme="majorBidi" w:hAnsiTheme="majorBidi" w:cstheme="majorBidi"/>
          <w:i/>
          <w:iCs/>
          <w:sz w:val="22"/>
          <w:szCs w:val="22"/>
        </w:rPr>
        <w:t>(Combines vaccination-related terms)</w:t>
      </w:r>
    </w:p>
    <w:p w14:paraId="7453BD42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#1 OR #2 OR #3 OR #4 </w:t>
      </w:r>
    </w:p>
    <w:p w14:paraId="4B908DA1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OR #10 OR #11 OR #12 OR #13 OR #14 OR #15 </w:t>
      </w:r>
    </w:p>
    <w:p w14:paraId="03962EB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OR #16 OR #17 OR #18 OR #19 OR #20 OR #21 </w:t>
      </w:r>
    </w:p>
    <w:p w14:paraId="3389B735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OR #22 OR #23 OR #24 OR #25 OR #26 OR #27</w:t>
      </w:r>
    </w:p>
    <w:p w14:paraId="4546389B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29</w:t>
      </w:r>
      <w:r w:rsidRPr="00E37B84">
        <w:rPr>
          <w:rFonts w:asciiTheme="majorBidi" w:hAnsiTheme="majorBidi" w:cstheme="majorBidi"/>
          <w:sz w:val="22"/>
          <w:szCs w:val="22"/>
        </w:rPr>
        <w:br/>
      </w:r>
      <w:r w:rsidRPr="00E37B84">
        <w:rPr>
          <w:rFonts w:asciiTheme="majorBidi" w:hAnsiTheme="majorBidi" w:cstheme="majorBidi"/>
          <w:i/>
          <w:iCs/>
          <w:sz w:val="22"/>
          <w:szCs w:val="22"/>
        </w:rPr>
        <w:lastRenderedPageBreak/>
        <w:t>(Combines pharmacy-related terms)</w:t>
      </w:r>
    </w:p>
    <w:p w14:paraId="31F66FA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5 OR #6 OR #7 OR #8 OR #9</w:t>
      </w:r>
    </w:p>
    <w:p w14:paraId="5626D966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 #30</w:t>
      </w:r>
      <w:r w:rsidRPr="00E37B84">
        <w:rPr>
          <w:rFonts w:asciiTheme="majorBidi" w:hAnsiTheme="majorBidi" w:cstheme="majorBidi"/>
          <w:sz w:val="22"/>
          <w:szCs w:val="22"/>
        </w:rPr>
        <w:br/>
      </w:r>
      <w:r w:rsidRPr="00E37B84">
        <w:rPr>
          <w:rFonts w:asciiTheme="majorBidi" w:hAnsiTheme="majorBidi" w:cstheme="majorBidi"/>
          <w:i/>
          <w:iCs/>
          <w:sz w:val="22"/>
          <w:szCs w:val="22"/>
        </w:rPr>
        <w:t>(Intersection of vaccination and pharmacy sets)</w:t>
      </w:r>
    </w:p>
    <w:p w14:paraId="2B6EF593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28 AND #29</w:t>
      </w:r>
    </w:p>
    <w:p w14:paraId="5ACFC1DF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31</w:t>
      </w:r>
      <w:r w:rsidRPr="00E37B84">
        <w:rPr>
          <w:rFonts w:asciiTheme="majorBidi" w:hAnsiTheme="majorBidi" w:cstheme="majorBidi"/>
          <w:sz w:val="22"/>
          <w:szCs w:val="22"/>
        </w:rPr>
        <w:br/>
      </w:r>
      <w:r w:rsidRPr="00E37B84">
        <w:rPr>
          <w:rFonts w:asciiTheme="majorBidi" w:hAnsiTheme="majorBidi" w:cstheme="majorBidi"/>
          <w:i/>
          <w:iCs/>
          <w:sz w:val="22"/>
          <w:szCs w:val="22"/>
        </w:rPr>
        <w:t>(Limits to article types)</w:t>
      </w:r>
    </w:p>
    <w:p w14:paraId="6F4D6E1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#30 AND </w:t>
      </w:r>
    </w:p>
    <w:p w14:paraId="088444CA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(‘article’/it OR ‘article in press’/it </w:t>
      </w:r>
    </w:p>
    <w:p w14:paraId="554FBF4A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OR ‘conference abstract’/it OR ‘conference paper’/it </w:t>
      </w:r>
    </w:p>
    <w:p w14:paraId="6F6A65C7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OR ‘conference review’/it OR ‘note’/it </w:t>
      </w:r>
    </w:p>
    <w:p w14:paraId="5FCF72B6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OR ‘preprint’/it OR ‘short survey’/it).</w:t>
      </w:r>
    </w:p>
    <w:p w14:paraId="34708DDA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</w:p>
    <w:p w14:paraId="5CFEC6F3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6D669F">
        <w:rPr>
          <w:rFonts w:asciiTheme="majorBidi" w:hAnsiTheme="majorBidi" w:cstheme="majorBidi"/>
          <w:b/>
          <w:bCs/>
          <w:sz w:val="22"/>
          <w:szCs w:val="22"/>
          <w:u w:val="single"/>
        </w:rPr>
        <w:t>Google Scholar search terms:</w:t>
      </w:r>
    </w:p>
    <w:p w14:paraId="3523418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Vaccine and Pharmacist</w:t>
      </w:r>
    </w:p>
    <w:p w14:paraId="24969FEE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6D669F">
        <w:rPr>
          <w:rFonts w:asciiTheme="majorBidi" w:hAnsiTheme="majorBidi" w:cstheme="majorBidi"/>
          <w:b/>
          <w:bCs/>
          <w:sz w:val="22"/>
          <w:szCs w:val="22"/>
          <w:u w:val="single"/>
        </w:rPr>
        <w:t>Cochrane Library:</w:t>
      </w:r>
    </w:p>
    <w:p w14:paraId="418241E8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1 (“vaccine*”) OR (vaccination) OR (immunization) OR (immunize)</w:t>
      </w:r>
    </w:p>
    <w:p w14:paraId="3D272FF5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#2 pharmacist OR pharmacy OR community pharmacy services OR hospital pharmacy services </w:t>
      </w:r>
    </w:p>
    <w:p w14:paraId="23679935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OR pharmacy research</w:t>
      </w:r>
    </w:p>
    <w:p w14:paraId="586D3981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#3 #1 AND #2</w:t>
      </w:r>
    </w:p>
    <w:p w14:paraId="7143ECFE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6D669F">
        <w:rPr>
          <w:rFonts w:asciiTheme="majorBidi" w:hAnsiTheme="majorBidi" w:cstheme="majorBidi"/>
          <w:b/>
          <w:bCs/>
          <w:sz w:val="22"/>
          <w:szCs w:val="22"/>
          <w:u w:val="single"/>
        </w:rPr>
        <w:t>CINAHL Search Terms:</w:t>
      </w:r>
    </w:p>
    <w:p w14:paraId="55E7B206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  <w:u w:val="single"/>
        </w:rPr>
      </w:pPr>
      <w:r w:rsidRPr="00E37B84">
        <w:rPr>
          <w:rFonts w:asciiTheme="majorBidi" w:hAnsiTheme="majorBidi" w:cstheme="majorBidi"/>
          <w:sz w:val="22"/>
          <w:szCs w:val="22"/>
          <w:u w:val="single"/>
        </w:rPr>
        <w:t>S1 (vaccines/immunization terms):</w:t>
      </w:r>
    </w:p>
    <w:p w14:paraId="34A583CC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vaccine OR vaccination OR immunization OR immunize </w:t>
      </w:r>
    </w:p>
    <w:p w14:paraId="4CBDE70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OR influenza vaccine OR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hpv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 vaccine OR </w:t>
      </w:r>
      <w:proofErr w:type="spellStart"/>
      <w:r w:rsidRPr="00E37B84">
        <w:rPr>
          <w:rFonts w:asciiTheme="majorBidi" w:hAnsiTheme="majorBidi" w:cstheme="majorBidi"/>
          <w:sz w:val="22"/>
          <w:szCs w:val="22"/>
        </w:rPr>
        <w:t>hiv</w:t>
      </w:r>
      <w:proofErr w:type="spellEnd"/>
      <w:r w:rsidRPr="00E37B84">
        <w:rPr>
          <w:rFonts w:asciiTheme="majorBidi" w:hAnsiTheme="majorBidi" w:cstheme="majorBidi"/>
          <w:sz w:val="22"/>
          <w:szCs w:val="22"/>
        </w:rPr>
        <w:t xml:space="preserve"> vaccine </w:t>
      </w:r>
    </w:p>
    <w:p w14:paraId="2C53C63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OR hepatitis vaccine OR measles vaccine OR mumps vaccine </w:t>
      </w:r>
    </w:p>
    <w:p w14:paraId="24E6FB74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OR rubella vaccine OR meningococcal vaccine</w:t>
      </w:r>
    </w:p>
    <w:p w14:paraId="4C4946B7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  <w:u w:val="single"/>
        </w:rPr>
      </w:pPr>
      <w:r w:rsidRPr="00E37B84">
        <w:rPr>
          <w:rFonts w:asciiTheme="majorBidi" w:hAnsiTheme="majorBidi" w:cstheme="majorBidi"/>
          <w:sz w:val="22"/>
          <w:szCs w:val="22"/>
          <w:u w:val="single"/>
        </w:rPr>
        <w:lastRenderedPageBreak/>
        <w:t>S2 (pharmacy terms):</w:t>
      </w:r>
    </w:p>
    <w:p w14:paraId="322AAF73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 xml:space="preserve">pharmacist OR pharmacy OR community pharmacy service OR hospital pharmacy service </w:t>
      </w:r>
    </w:p>
    <w:p w14:paraId="2A99A7DE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OR pharmacy research OR pharmacy services</w:t>
      </w:r>
    </w:p>
    <w:p w14:paraId="63C9C85D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  <w:u w:val="single"/>
        </w:rPr>
      </w:pPr>
      <w:r w:rsidRPr="00E37B84">
        <w:rPr>
          <w:rFonts w:asciiTheme="majorBidi" w:hAnsiTheme="majorBidi" w:cstheme="majorBidi"/>
          <w:sz w:val="22"/>
          <w:szCs w:val="22"/>
          <w:u w:val="single"/>
        </w:rPr>
        <w:t>S3 (combined search):</w:t>
      </w:r>
    </w:p>
    <w:p w14:paraId="4F187405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S1 AND S2</w:t>
      </w:r>
    </w:p>
    <w:p w14:paraId="7827D4A8" w14:textId="77777777" w:rsidR="00EC4571" w:rsidRPr="006D669F" w:rsidRDefault="00EC4571" w:rsidP="00EC4571">
      <w:pPr>
        <w:pStyle w:val="BodyText"/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6D669F">
        <w:rPr>
          <w:rFonts w:asciiTheme="majorBidi" w:hAnsiTheme="majorBidi" w:cstheme="majorBidi"/>
          <w:b/>
          <w:bCs/>
          <w:sz w:val="22"/>
          <w:szCs w:val="22"/>
          <w:u w:val="single"/>
        </w:rPr>
        <w:t>Prospero Search Term:</w:t>
      </w:r>
    </w:p>
    <w:p w14:paraId="2B16200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E37B84">
        <w:rPr>
          <w:rFonts w:asciiTheme="majorBidi" w:hAnsiTheme="majorBidi" w:cstheme="majorBidi"/>
          <w:sz w:val="22"/>
          <w:szCs w:val="22"/>
        </w:rPr>
        <w:t>(Vaccination OR Vaccine OR immunization OR immunize*) AND (pharmacist OR pharmacy)</w:t>
      </w:r>
    </w:p>
    <w:p w14:paraId="0AD67A4B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</w:p>
    <w:p w14:paraId="611E3E00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</w:p>
    <w:p w14:paraId="603D6D06" w14:textId="77777777" w:rsidR="00EC4571" w:rsidRPr="00E37B84" w:rsidRDefault="00EC4571" w:rsidP="00EC4571">
      <w:pPr>
        <w:pStyle w:val="BodyText"/>
        <w:rPr>
          <w:rFonts w:asciiTheme="majorBidi" w:hAnsiTheme="majorBidi" w:cstheme="majorBidi"/>
          <w:sz w:val="22"/>
          <w:szCs w:val="22"/>
        </w:rPr>
      </w:pPr>
    </w:p>
    <w:p w14:paraId="2F8C7604" w14:textId="77777777" w:rsidR="00EC4571" w:rsidRDefault="00EC4571" w:rsidP="00EC4571">
      <w:pPr>
        <w:spacing w:line="240" w:lineRule="auto"/>
        <w:jc w:val="left"/>
        <w:rPr>
          <w:rFonts w:ascii="Times New Roman" w:eastAsia="Times New Roman" w:hAnsi="Times New Roman"/>
          <w:b/>
          <w:bCs/>
          <w:caps/>
          <w:szCs w:val="28"/>
        </w:rPr>
      </w:pPr>
    </w:p>
    <w:p w14:paraId="3A985471" w14:textId="77777777" w:rsidR="00EC4571" w:rsidRDefault="00EC4571" w:rsidP="00EC4571">
      <w:pPr>
        <w:spacing w:line="240" w:lineRule="auto"/>
        <w:jc w:val="left"/>
        <w:rPr>
          <w:rFonts w:ascii="Times New Roman" w:eastAsia="Times New Roman" w:hAnsi="Times New Roman"/>
          <w:b/>
          <w:bCs/>
          <w:caps/>
          <w:szCs w:val="28"/>
        </w:rPr>
      </w:pPr>
    </w:p>
    <w:p w14:paraId="00EC367E" w14:textId="77777777" w:rsidR="00887683" w:rsidRDefault="00887683"/>
    <w:sectPr w:rsidR="0088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71"/>
    <w:rsid w:val="00887683"/>
    <w:rsid w:val="00EC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C386"/>
  <w15:chartTrackingRefBased/>
  <w15:docId w15:val="{BD28A8B6-BA9D-430E-8652-F57D25D8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EC4571"/>
    <w:pPr>
      <w:widowControl w:val="0"/>
      <w:spacing w:after="0" w:line="48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5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C4571"/>
    <w:pPr>
      <w:ind w:left="140"/>
    </w:pPr>
    <w:rPr>
      <w:rFonts w:ascii="Times New Roman" w:eastAsia="Times New Roman" w:hAnsi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C4571"/>
    <w:rPr>
      <w:rFonts w:ascii="Times New Roman" w:eastAsia="Times New Roman" w:hAnsi="Times New Roman"/>
      <w:sz w:val="24"/>
      <w:szCs w:val="24"/>
    </w:rPr>
  </w:style>
  <w:style w:type="paragraph" w:customStyle="1" w:styleId="APA5H1">
    <w:name w:val="APA5 H1"/>
    <w:basedOn w:val="Heading1"/>
    <w:next w:val="Heading1"/>
    <w:link w:val="APA5H1Char"/>
    <w:uiPriority w:val="1"/>
    <w:qFormat/>
    <w:rsid w:val="00EC4571"/>
    <w:pPr>
      <w:keepNext w:val="0"/>
      <w:keepLines w:val="0"/>
      <w:spacing w:before="0"/>
      <w:jc w:val="center"/>
    </w:pPr>
    <w:rPr>
      <w:rFonts w:ascii="Times New Roman" w:eastAsia="Times New Roman" w:hAnsi="Times New Roman" w:cstheme="minorBidi"/>
      <w:caps/>
      <w:color w:val="auto"/>
      <w:sz w:val="24"/>
      <w:szCs w:val="28"/>
    </w:rPr>
  </w:style>
  <w:style w:type="character" w:customStyle="1" w:styleId="APA5H1Char">
    <w:name w:val="APA5 H1 Char"/>
    <w:basedOn w:val="DefaultParagraphFont"/>
    <w:link w:val="APA5H1"/>
    <w:uiPriority w:val="1"/>
    <w:rsid w:val="00EC4571"/>
    <w:rPr>
      <w:rFonts w:ascii="Times New Roman" w:eastAsia="Times New Roman" w:hAnsi="Times New Roman"/>
      <w:cap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C45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F4F1C71449649BABBF01C942A14B9" ma:contentTypeVersion="16" ma:contentTypeDescription="Create a new document." ma:contentTypeScope="" ma:versionID="9ce42762d15fa72f0a76ae8bd87127f8">
  <xsd:schema xmlns:xsd="http://www.w3.org/2001/XMLSchema" xmlns:xs="http://www.w3.org/2001/XMLSchema" xmlns:p="http://schemas.microsoft.com/office/2006/metadata/properties" xmlns:ns3="04702dd6-6294-4827-9d7f-9f28a0b942e7" xmlns:ns4="5f375ff5-b076-4513-b110-5641eb6384dd" targetNamespace="http://schemas.microsoft.com/office/2006/metadata/properties" ma:root="true" ma:fieldsID="94e32aa4f4902d060fe6019ee634775a" ns3:_="" ns4:_="">
    <xsd:import namespace="04702dd6-6294-4827-9d7f-9f28a0b942e7"/>
    <xsd:import namespace="5f375ff5-b076-4513-b110-5641eb6384d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SearchPropertie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02dd6-6294-4827-9d7f-9f28a0b942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375ff5-b076-4513-b110-5641eb6384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f375ff5-b076-4513-b110-5641eb6384dd" xsi:nil="true"/>
  </documentManagement>
</p:properties>
</file>

<file path=customXml/itemProps1.xml><?xml version="1.0" encoding="utf-8"?>
<ds:datastoreItem xmlns:ds="http://schemas.openxmlformats.org/officeDocument/2006/customXml" ds:itemID="{5AF1F388-1C43-4BDD-B692-1A8A595BB1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02dd6-6294-4827-9d7f-9f28a0b942e7"/>
    <ds:schemaRef ds:uri="5f375ff5-b076-4513-b110-5641eb6384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D92555-C706-4AB6-925B-487DB8618B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B3E4D6-58AD-4117-85FF-DAE58D40A559}">
  <ds:schemaRefs>
    <ds:schemaRef ds:uri="http://purl.org/dc/terms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5f375ff5-b076-4513-b110-5641eb6384dd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04702dd6-6294-4827-9d7f-9f28a0b942e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y ElHajj</dc:creator>
  <cp:keywords/>
  <dc:description/>
  <cp:lastModifiedBy>Maguy ElHajj</cp:lastModifiedBy>
  <cp:revision>1</cp:revision>
  <dcterms:created xsi:type="dcterms:W3CDTF">2025-12-06T11:01:00Z</dcterms:created>
  <dcterms:modified xsi:type="dcterms:W3CDTF">2025-12-0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F4F1C71449649BABBF01C942A14B9</vt:lpwstr>
  </property>
</Properties>
</file>